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3FD" w:rsidRPr="00291459" w:rsidRDefault="005553FD" w:rsidP="005553FD">
      <w:pPr>
        <w:rPr>
          <w:rFonts w:hint="eastAsia"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Table S</w:t>
      </w:r>
      <w:r>
        <w:rPr>
          <w:rFonts w:hint="eastAsia"/>
          <w:b/>
          <w:bCs/>
          <w:kern w:val="0"/>
          <w:szCs w:val="21"/>
        </w:rPr>
        <w:t>4</w:t>
      </w:r>
    </w:p>
    <w:tbl>
      <w:tblPr>
        <w:tblW w:w="8290" w:type="dxa"/>
        <w:tblInd w:w="9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290"/>
      </w:tblGrid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19992|emb|CAA78704.1|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ibulo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bisphosph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carboxylase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activ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LISQRYREAAEIIRKGNMCCLFINDLDAGAGRMGGTTQYTVNNQMVNATLMNIADNPTNVQLPGMYNKQ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NARVPIIVTGNDFSTLYAPLIRDGRMEKFYWAPTREDRIGVCKGIFRTDNVPEEAVVKIVDTFPGQSID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FFGALRARVYDDEVRKWVSGTGIEAIGDKLLNSFDGPPTFEQPKMTVEKLLEYGNMLVQEQENVKRVQL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TYLKEAALGDANADAINTGNF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100380|pir||S25484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ibulose-bisphosph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carboxylase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activ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(EC 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291459">
                <w:rPr>
                  <w:kern w:val="0"/>
                  <w:sz w:val="15"/>
                  <w:szCs w:val="15"/>
                </w:rPr>
                <w:t>6.3.4</w:t>
              </w:r>
            </w:smartTag>
            <w:r w:rsidRPr="00291459">
              <w:rPr>
                <w:kern w:val="0"/>
                <w:sz w:val="15"/>
                <w:szCs w:val="15"/>
              </w:rPr>
              <w:t>.-)  (clone TA1.1) - common tobacco (fragment)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LISQRYREAAEIIRKGNMCCLFINDLDAGAGRMGGTTQYTVNNQMVNATLMNIADNPTNVQLPGMYNKQ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NARVPIIVTGNDFSTLYAPLIRDGRMEKFYWAPTREDRIGVCKGIFRTDNVPEEAVVKIVDTFPGQSID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FFGALRARVYDDEVRKWVSGTGIEAIGDKLLNSFDGPPTFEQPKMTVEKLLEYGNMLVQEQENVKRVQL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TYLKEAALGDANADAINTGNF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129837|sp|P11965.1|PERX_TOBAC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ecNam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: Full=Lignin-forming anionic peroxidase;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AltNam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: Full=TOPA; Flags: Precurso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SFLRFVGAILFLVAIFGASNAQLSATFYDTTCPNVTSIVRGVMDQRQRTDARAGAKIIRLHFHDCFVN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DGSILLDTDGTQTEKDAPANVGAGGFDIVDDIKTALENVCPGVVSCADILALASEIGVVLAKGPSWQVL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FGRKDSLTANRSGANSDIPSPFETLAVMIPQFTNKGMDLTDLVALSGAHTFGRARCGTFEQRLFNFNGS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PDLTVDATFLQTLQGICPQGGNNGNTFTNLDISTPNDFDNDYFTNLQSNQGLLQTDQELFSTSGSATI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VNRYAGSQTQFFDDFVSSMIKLGNISPLTGTNGQIRTDCKRVN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134642|sp|P22302.1|SODF_NICPL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ecNam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: Full=Superoxide dismutase [Fe],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chloroplastic</w:t>
            </w:r>
            <w:proofErr w:type="spellEnd"/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FELQPPPYPMDALEPHMSSRTFEFHWGKHHRAYVDNLNKQIDGTELDGKTLEDIILVTYNKGAPLPAFN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AAQAWNHQFFWESMKPNGGGEPSGELLELINRDFGSYDAFVKEFKAAAATQFGSGWAWLAYKPEEKKL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VKTPNAENPLVLGYTPLLTIDVWEHAYYLDFQNRRPDYISIFMEKLVSWEAVSSRLKAAT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 xml:space="preserve"> carboxylase/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oxygenase,RBP</w:t>
            </w:r>
            <w:proofErr w:type="spellEnd"/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QVWPPINKKKYETLSYLPDLSQEQLLLEPDYLLKDGWVPCLEFETEHGFVYRENNKSPGYYDGRYWTMW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LPMFGCTDATQVLAEVGEAKKAYPEAWIRIIGFDNVRQVQCISFIAYKPEGY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230922|pdb|3RUB|S Chain S, Crystal Structure Of The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Unactivated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Form Of Ribulose-1,5-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Bisphosph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Carboxylase(Slash)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oxygen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From Tobacco Refined At 2.0-Angstroms Resolution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QVWPPINKKKYETLSYLPDLSQEQLLSEVEYLLKNGWVPCLEFETEHGFVYRENNKSPGYYDGRYWTMW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LPMFGCTDATQVLAEVEEAKKAYPQAWIRIIGFDNVRQVQCISFIAYKPEGY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407769|dbj|BAA02871.1| PSI-D1 precursor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sylvestris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MASQASLFTPSISTSKTADPRVVAPWKQSASSFSAPKLSKSVVAYRPIKAMAVEKAQSATKEAEPAAP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GFTPPQLDPSTPSPIFGGSTGGLLRKAQVDEFYVITWESPKEQIFEMPTGGAAIMREGPNLLKLARKEQ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LALGTRLRSKYKINYRFYRVFPNGEVQYLHPKDGVYPEKVNPGRQGVGQNFRSIGKNKSPIEVKFTGKQ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YDI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493723|emb|CAA45523.1| photosystem I light-harvesting chlorophyll a/b-binding protein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SNTLMSCGIAAVSPSVLSSSYSKFAVAVPVCVGAVSGNSRFSMSAEWMPGQPRPPYLDGSAPGDFGFD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LGLGEVPSNLERYKESELIHCRWAMLAVPGILVPEALGLGNWVKAQEWAAIPGGQATYLGQPVPWGTLP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ILAIEFLAIAFVEHQRSMEKDPEKKKYPGGAFDPLGYSKDPKKFEELKVKEIKNGRLALLAFVGFCVQQ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AYPGTGPLENLATHLADPWHNNIGDVIILRGILP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 xml:space="preserve">&gt;gi|515239|pdb|1RLD|A Chain A, Solid-State Phase Transition In The Crystal Structure Of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ibulo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1,5-Biphosphate Carboxylase(Slash)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oxygenase</w:t>
            </w:r>
            <w:proofErr w:type="spellEnd"/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TYYTPEYQTKDTDILAAFRVTPQPGVPPEEAGAAVAAESSTGTWTTVWTDGLTSLDRYKGRCYRIERVV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EKDQYIAYVAYPLDLFEEGSVTNMFTSIVGNVFGFKALRALRLEDLRIPPAYVKTFQGPPHGIQVERDK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NKYGRPLLGCTIKPKLGLSAKNYGRAVYECLRGGLDFTKDDENVNSQPFMRWRDRFLFCAEALYKAEA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GEIKGHYLNATAGTCEEMIKRAVFARELGVPIVMHDYLTGGFTANTSLAHYCRDNGLLLHIHRAMHAVI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DRQKNHGIHFRVLAKALRMSGGDHIHSGTVVGKLEGERDITLGFVDLLRDDFVEQDRSRGIYFTQDWVSL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GVLPVASGGIHVWHMPALTEIFGDDSVLQFGGGTLGHPWGNAPGAVANRVALEACVKARNEGRDLAQE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EIIREACKWSPELAAACEVWKEIVF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2632088|emb|CAA75657.1| Plastid-lipid-Associated Protein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FTAQAKNYDKEDEWGPEVEQIKPSGGGVSVAEEEPPKEEPSEIELLKKQLVDSFYGTNRGLSASSETRA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VELITKLESKNPTPAPTEALPLLNGKWILAYTSFSGLFPLLSRGTLPLVRVEEISQTIDSEAFTVQNSV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FAGPLATTSITTNAKFEVRSPKRVQIKFDEGVIGTPQLTDSIELPENIEFLGQKIDLSPFKGLVNSVQD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ASSVAKSISSQPPIKFPISNSNAQSWLLTTYLDHELRISRGDGGSVFVLIKEGSPLLKP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7939623|gb|AAF70824.1|AF154423_1 putative beta-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galactosid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Solan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lycopersi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ERRSGYCLSVIMLVFGVVFLHCLVMTSFAANVTYDHRALVVDGRRRVLISGSIHYPRSTPDMWPDLIQK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KDGGLDVIETYVFWNLHEPVRNQYDFEGRKDLINFVKLVERAGLFVHIRIGPYVCAEWNYGGFPLWLHF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PGIEFRTDNEPFKAEMKRFTAKIVDMIKQENLYASQGGPVILSQIENEYGNGDIESRYGPRAKPYVNW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SMATSLNTGVPWVMCQQPDAPPSVINTCNGFYCDQFKQNSDKTPKMWTENWTGWFLSFGGPVPYRPVED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AFAVARFFQRGGTFQNYYMYHGGTNFGRTSGGPFIATSYDYDAPLDEYGLINQPKWGHLKDLHKAIKLC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AAMVATEPNVTSLGSNIEVSVYKTDSQCAAFLANTATQSDAAVSFNGNSYHLPPWSVSILPDCKNVAF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AKINSASTISTFVTRSSEADASGGSLSGWTSVNEPVGISNENAFTRMGLLEQINTTADKSDYLWYSLSV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IKNDEPFLQDGSATVLHVKTLGHVLHAYINGRLSGSGKGNSRHSNFTIEVPVTLVPGENKIDLLSATV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QNYGAFFDLKGAGITGPVQLKGFKNGSTTDLSSKQWTYQVGLKGEDLGLSNGGSTLWKSQTALPTNQPL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WYKASFDAPAGDTPLSMDFTGMGKGEAWVNGQSIGRFWPAYIAPNDGCTDPCNYRGGYNAEKCLKNCGK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SQLLYHVPRSWLKSSGNVLVLFEEMGGDPTKLSFATREIQSVCSRTSDAHPLPIDMWASEDDARKKSGP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LSLECPHPNQVISSIKFASFGTPQGTCGSFIHGRCSSSNALSIVKKACIGSKSCSLGVSINAFGDPCK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AKSLAVEASCT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12643758|sp|Q40565.1|RCA2_TOBAC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ecNam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: Full=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ibulo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bisphosph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carboxylase/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oxygen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activ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2,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chloroplastic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; Short=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uBisCO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activ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2; Short=RA 2; Flags: Precurso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TSVSTIGAANKAPLSLNNSVAGTSVPSTAFFGKTLKKVYGKGVSSPKVTNRSLRIAAEEKDADPKKQT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YSDRWKGLVQDFSDDQQDIARGKGMVDSLFQAPTGTGTHHAVLQSYEYVSQGLRQYNMDNTLDGFYIAP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FMDKLVVHITKNFLKLPNIKVPLILGVWGGKGQGKSFQCELVFRKMGINPIMMSAGELESGNAGEPAKLI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QRYREAAEIIRKGNICCLFINDLDAGAGRMGGTTQYTVNNQMVNATLMNIADNPTNVQLPGMYNKQEN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VPIIVTGNDFSTLYAPLIRDGRMEKFYWAPTREDRIGVCKGIFRTDNVPEEAVIKIVDTFPGQSIDFF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LRARVYDDEVRKWVSGTGIEAIGDKLLNSFDGPPTFEQPKMTVEKLLEYGNMLVQEQENVKRVQLAETY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KEAALGDANADAINTGNF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14195679|sp|P00876.2|RBL_TOBAC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ecNam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: Full=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ibulo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bisphosph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carboxylase large chain; Short=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uBisCO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large subunit; Flags: Precurso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SPQTETKASVGFKAGVKEYKLTYYTPEYQTKDTDILAAFRVTPQPGVPPEEAGAAVAAESSTGTWTTVW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DGLTSLDRYKGRCYRIERVVGEKDQYIAYVAYPLDLFEEGSVTNMFTSIVGNVFGFKALRALRLEDLRI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PAYVKTFQGPPHGIQVERDKLNKYGRPLLGCTIKPKLGLSAKNYGRAVYECLRGGLDFTKDDENVNSQP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FMRWRDRFLFCAEALYKAQAETGEIKGHYLNATAGTCEEMIKRAVFARELGVPIVMHDYLTGGFTANTSL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AHYCRDNGLLLHIHRAMHAVIDRQKNHGIHFRVLAKALRMSGGDHIHSGTVVGKLEGERDITLGFVDLL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DDFVEQDRSRGIYFTQDWVSLPGVLPVASGGIHVWHMPALTEIFGDDSVLQFGGGTLGHPWGNAPGAVAN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VALEACVKARNEGRDLAQEGNEIIREACKWSPELAAACEVWKEIVFNFAAVDVLDK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30013657|gb|AAP03871.1| oxygen evolving complex 33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kD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photosystem II  protein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ASLQAAATLMQPTKVGVAPARNNLQLRSAQSVSKAFGVEPAAARLTCSLQTELKDLAQKCTDAAKVA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FALATSALVVSGANAEGVPKRLTFDEIQSKTYMEVKGTGTANQCPTIEGGVASFAFKPGKYNAKKFCLEP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SFTVKAESVNKNAPPDFQKTKLMTRLTYTLDEIEGPFEVSSDGTVKFEEKDGIDYAAVTVQLPGGERVP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FLFTIKQLVASGKPESFSGEFLVPSYRGSSFLDPKGRGGSTGYDNAVALPAGGRGDEEELEKENVKNTA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TGKITLSVTQCKPETGEVIGVFESIQPSDTDLGAKVPKDVKIQGIWYAQL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30013663|gb|AAP03874.1| putative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ibulo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bisphosphat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carboxylase small subunit protein precursor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SSVLSSAAVATRTNVAQANMVAPFTGLKSAASFPVSRKQNLDITSIASNGGRVQCMQVWPPYGKKKY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LSYLPDLSEEQLLSEIEYLLKNGWVPCLEFETERGFVYRENNKSPGYYDGRYWTMWKLPMFGCTDATQV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AEVGEAKKAYPEAWIRIIGFDNVRQVQCISFIAYKPEGY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31711507|dbj|BAC77634.1| 24K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germin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like protein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FFQAFFIFSLLFLSSDAAVLDFCVGDLSVPDGPGGYACKKPSAVTANDFVFSGLATPVKLNPLIKAAVT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FAPQFPGLNGLGISMARLDLAIGGVIPMHTHPGASEVLYVVTGEICAGFISSSDNKVFFKNLKQGDIM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FPQGLLHFQINSGKTTGLAIVSFSSPTPGLQITDFALFANDLATELVQATTFLDAATIKKLKGVLGGTN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38679323|gb|AAR26483.1|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harpin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binding protein 1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SLLQYSTLPLSNNHCSSSLPSLTCHLSKRSNRNTQKLLEKKKYHIKKSLICQSGIDELAFIELPGTK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KAELIGSLKLKLLSAVSGLNRGLAASEEDLKKADAAAKELESCAGAVDLSADLDKLQGRWKLIYSSAF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RTLGGSRPGPPTGRLLPITLGQVFQRIDVLSKDFDNIVELELGAPWPLPPAELTATLAHKFELIGSSTI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ITFEKTTVKTTGILSQLPPFEVPRIPDQLRPPSNTGSGEFEVTYIDSDTRVTRGDRGELRVFVI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45544515|dbj|BAD12595.1| truncated N protein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WSYDVFLSFRGEDTRKTFTSHLYEVLNDKGIKTFQDDKRLEYGATIPGELCKAIEESQFAIVVFSENY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SRWCLNELVKIMECKTRFKQTVIPIFYDVDPSHVRNQKESFAKAFEEHETKYKDDVEGIQRWRIALNE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NLKGSCDNRDKTDADCIRQIVDQISSKLCKISLSYLQNIVGIDTHLEKIESLLEIGINGVRIMGIWGM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VGKTTIARAIFDTLLGRMDSSYQFDGACFLKDIKENKRGMHSLQNALLSELLREKANYNNEEDGKHQM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RLRSKKVLIVLDDIDNKDHYLEYLAGDLDWFGNGSRIIITTRDKHLIEKNDIIYEVTALPDHESIQLFK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QHAFGKEVPNENFEKLSLEVVNYAKGLPLALKVWGSLLHNLRLTEWKSAIEHMKNNSYSGIIDKLKISYD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LEPKQQEMFLDIACFLRGEEKDYILQILESCHIGAEYGLRILIDKSLVFISEYNQVQMHDLIQDMGKYI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NFQKDPGERSRLWLAKEVEEVMSNNTGTMAMEAIWVSSYSSTLRFSNQAVKNMKRLRVFNMGRSSTHY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DYLPNNLRCFVCTNYPWESFPSTFELKMLVHLQLRHNSLRHLWTETKKKNNIAEKEGDGILIEFWGDLQ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WAFAVST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51964984|ref|XP_507276.1| PREDICTED P0605H02.36 gene product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Oryz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sativa (japonica cultivar-group)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RGLAVASLLLVALAVVARPPLALAVKDYPADASAVAKKSPASKADTPTTGKESVAGKTDVVTVAKKSP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GKADTSATYKEYAAAKADAVTVTKKSPAAKADTPTTSKESAAGKANAATVAKKSPAGKADTSATATGK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YAAAKADAITVTKKSPAAKADMPATGKESIAKVDAATVAKESTAGKTGKKAAAKEFTMSGKTNTEADAAT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AKKSLAGKAGTPATGKEYAVTKADAATVAKKSPADKTGKESVVAKADTATVTKKSTAGKTGKKVAAKE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SHKTSMEAATKKSTANKTGTETAAKESTVSGKTDTETAAKESTAPGKTDTTAAVKESTAGKGDAPAM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EKSAAGKAEASAAAKESPTNKADAAAAGPTSGGYQYVNFVIKNPVKAKEKSSDRADGLPIDPTPDGQMMH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52000814|sp|Q7DM39.2|PSBP1_TOBAC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ecNam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: Full=Oxygen-evolving enhancer protein 2-1,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chloroplastic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; Short=OEE2;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AltNam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: Full=23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kD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subunit of oxygen evolving system of photosystem II;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AltNam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: Full=OEC 23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kD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subunit;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AltNam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: Full=23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kD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thylakoid membrane protein; Flags: Precurso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STQCFLHQHALSSSAARTTSSVSSQRYVSSLKPNQLVCRAQKQSSPQEDDGNSVVVSRRLALTVLIG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AIGSKVSPADAAYGEAANVFGKPKENTDFLAYNGDGFKLQVPAKWNPSKEVEFPGQVLRYEDNFDSTSN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IVTVTPTDKKSITDYGSPEEFLTQVDFLLGKQAYFGKTDSEGGFESGAVATANLLETSSSTVGGKEYYI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SVLTRTADGDEGGKHQLISATVNGGKLYICKAQAGDKRWFKGARKFVENAATSFSV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76556492|emb|CAJ32461.1| putative chloroplast cysteine synthase 1 precursor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DEEEIEVHFICPFLLNYVDVSLAYCCRGPIKLCCSQNQPLKVEGLNIAEDVTQLIGNTPMVYLNTIVKGC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ANIAAKLEIMEPCCSVKDRIGFSMISDAEEKGLISPGKTVLVEPTSGNTGIGLAFIAASRGYKLILTMP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SMSLERRVLLKAFGAELVLTDPAKGMKGAVSKAEEILNNTPDAYILQQFDNPANPKIHYETTGPEMWED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KGKIDILVAGIGTGGTISGAGRFLKEQNPNIKIIGVEPTESNVLSGGKPGPHKIQGIGAGFIPGNLDQD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MDEVIEISSDEAVETAKQLALQEGLLVGISSGAAALAAIQVGKRPENAGKLIAVVFPSFGERYLSTILF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QSIREECEKMQPE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77745458|gb|ABB02628.1| triose phosphate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isomer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cytosolic isoform-like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Solan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uberos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GRTFFVGGNWKCNGTSEEIKKIVATLNAGQVPSQDVVEVVVSPPFVFLPLVKNELRSDFHVAAQNCWVK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GGAFTGEVSADMLVNLGIPWVILGHSERRAILGESNEFVGDKVAYALSQGLKVIACVGETLEQRESGST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DVVAAQTKAIAERVKDWSNVVVAYEPVWAIGTGKVASPAQAQEVHAELRKWLQANVSAEVAASTRIIY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SVSGANCKELAGQPDVDGFLVGGASLKPEFIDIIKAAEVKKS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78102516|ref|YP_358657.1| ATP synthase CF1 alpha subunit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sylvestris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VTIRADEISNIIRERIEQYNREVKIVNTGTVLQVGDGIARIHGLDEVMAGELVEFEEGTIGIALNLESN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VGVVLMGDGLLIQEGSSVKATGRIAQIPVSEAYLGRVINALAKPIDGRGEISASEFRLIESAAPGIIS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SVYEPLQTGLIAIDSMIPIGRGQRELIIGDRQTGKTAVATDTILNQQGQNVICVYVAIGQKASSVAQVV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TLQERGAMEYTIVVAETADSPATLQYLAPYTGAALAEYFMYRERHTLIIYDDPSKQAQAYRQMSLLLR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PGREAYPGDVFYLHSRLLERAAKLSSSLGEGSMTALPIVETQSGDVSAYIPTNVISITDGQIFLSADLF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SGIRPAINVGISVSRVGSAAQIKAMKQVAGKLKLELAQFAELEAFAQFASDLDKATQNQLARGQRLREL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KQSQSAPLTVEEQIMTIYTGTNGYLDSLEVGQVRKFLVELRTYLKTNKPQFQEIISSTKTFTEEAEALL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EAIQEQMDRFILQEQ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82775180|emb|CAI28415.1| putative cell cycle protein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QQQLADIPEDAFGSDETKSEKITESEKGHSYVSQSAIALRYRVMPPPCIRNPYLRDASEIDVDPFGNRR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CAGFNPVIFGNDGLSRYRSDFHEIEQIGTGNFSRVFKVLKRIDGCMYAVKHSTKQLHQDTDRRKALMEV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QALAALGPHENVVGYYSSWFENEHLYIQMELCDHSLSN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83281193|dbj|BAD15110.2| similar to CDK5 regulatory subunit-associated protein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SSLSSLSTMLSQPHCAVRIKFPKQYSVRFLSSKLLEVQSTSSRRTSVSLGRSSTFSIKISRNFSQCH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TSLTSKNQIPTLRDFIPKATQTVSSSDVQQESVMISDVMPRGRIYHETYGCQMNVNDMEIVLSIMKNA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YTESVEVPENAEIIFINTCAIRDNAELKVWQRLNYFWFLKRQWKSNVASGRSQSAHPPKVSVLGCMAERL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DKILDSDKMVDVVCGPDAYRDLPRLLEEVDYGQKGINTLLSLEETYADINPVRISKNSISAFVSVMRGC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NMCSFCIVPFTRGRERSRPVESIVKEVAELWKEGVKEVTLLGQNVNSYNDTSGVENPAEPAVSWELSD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FSSMCKVKHVGLRFADLLDRLATEFPEMRFRYTSPHPKDFPDDLLYVMRDRYNICKSIHLPAQSGSSAVL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ERMRRGYTREAYLDLVKKIRDIIPDMGISSDFICGFCGETEEDHEDTLSLVKAVCYDMAYMFAYSMREKT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HAHRKYVDDVPDDVKQRRLTELIEAFRGSTGQNYDSKIGTLQLVLVEGPNKRAPDTELIGKSDRGHRVSF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NLPIPDKVDNNGKRNPKIGDYVEVHITKSTRASLFGEALAITKLSSFYSSSHEEAVAFASTD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90762161|gb|ABD97874.1|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phosphomannomut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ARKPGLIALFDVDGTLTAPRKEVTPEMLKFMKELRKVVTVGVVGGSDLVKISEQLGKTVTTDYDYCF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NGLVAHKDGKLIGTQSLKSFLGDEKLKEFINFTLHYIADLDIPIKRGTFIEFRSGMLNVSPIGRDCSQ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RDEFEKYDKVHKIRQTMVSVLREKFAHLNLTFSIGGQISFDVFPQGWDKTYCLRYLEEFNEIHFFGDKT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YKGGNDHEIYESERTVGHTVTSPEDTVKQCSEQFLGKDNGS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  <w:lang w:val="de-DE"/>
              </w:rPr>
            </w:pPr>
            <w:r w:rsidRPr="00291459">
              <w:rPr>
                <w:kern w:val="0"/>
                <w:sz w:val="15"/>
                <w:szCs w:val="15"/>
                <w:lang w:val="de-DE"/>
              </w:rPr>
              <w:t>&gt;gi|121309841|dbj|BAF44222.1| malate dehydrogenase like-protein [Iris x hollandica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KDPVRVLVTGAAGQIGYALVPMIARGVMLGPDQPVILHMLDIPPAAEALNGVKMELVDAAFPLLKGVI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TTDVVEACTGVSIAVMVGGFPRKEGMERKDVMSKNVSIYKSQASALEKYAAANCKVLVVANPANTNALI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KEYAPSIPEKNITCLTRLDHNRALGQISERLNVQVSDVKNVIIWGNHSSTQYPDVSHAIVKTESGEKPV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ELVSDDAWLRGEFITTVQQRGAAIIKARKLSSALSAASSACDHIRDWVLGTPEGTFVSMGVYSDGSYNV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AGLIYSFPVTCRDGQWTIVQGLSVD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168050023|ref|XP_001777460.1| predicted protein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Physcomitrell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patens subsp. patens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GEPGSKSQLDPISRHPIRGLLASMRPELVRRLNVVPIMGLRFRFRLFHPSWYSGNVLLVKRSLKVRRPT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SPAGKHDLWEEFLIGVLLKDKQLQSNDRKEALATKALQEVVNKIDQFDGRNISRYLRCYVREMELNRI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KKMVELFGLATIPKIRNHITSITDHYGNSWEVFSHALKDEYFLEDVDRVTKKLFLEWIEWPNKNLQAT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LRKFERQYSQLSKLELLLEDKEEDEGLTTKWKNVEDAMGLLTKRERRKDRSNIPKTVQAPTAPVCTTPP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MPTVQPSTSLSKKADMEMEEIIRGMQDLQIKLARLEENTSINNLKNVSKQGYVQRCIWCDDASHTRKDC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EFNNMIRQGVICWKDGKIALKDRDGLLQTNFGKGGMRALVQDYLKDHETAARESTSYGARIDDDLGGST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TSEFWASAVSTIQEGKLPREALLRTAATIRGTTGWEDPVESLSVHAYIAKSQHEALMEEKRQGNFDDT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GNSCKRQSRGNKAREAASQELPVKDTSASLEEKTRETKDKSKSIAYKLLSDIEAATNLKAVLEERILNT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VEFTLKEVLEITKKKFHDVIIDNIKRKRQLMGETRMSHAIDARIYKDEEEVDIGYK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222051768|dbj|BAH15357.1|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germin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like protein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Nicotian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tabacum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FKLLFLLAIFILGSNAAVQDFCVADLKGPESPAGYSCKSVANVTVDDFVFSGLSAAGNTASIIKAAVTP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FAAQFPGLNGLGLSAARLDLAPGGVIPFHTHPGASEVLLVVQGSITAGFVSSANAVYLKTLKKGDLMIF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QGLLHFQVSDAGYTSVGFVFSSSSSPGLQITDFALFANDLPTKLVEATTFLDEATIKKLKGVLGGTN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226461019|gb|EEH58312.1| predicted protein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Micromonas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pusilla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CCMP1545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STVDAPPYTFVAKTARVSWDSVLDFDATPFTNGTDVSPRDLNALDNLARRLEEAKIEPQTGVEAANA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NLAKLASILQLSSEYQAMRAEARRTLPDLQAAVAKKDEELDMMDEQMEVMEQRGGRSDPRLEAENEELK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RAEQAERRLAEQRDELAVTQEQLDRAKRDVRDEKSKTEVALQKAKHAEDDVKELVEQIAAERQKNVRA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DDSLAGSRLQQRNQDVARYQKENKLLADENDRMNMRIEDLMAECVEMSETIVKLDDAAQAWRGREADV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AADGLRRERDKLAAQLETTKMDLEERTHLLQDLEIKFKEEYERFEREKEDLMIDAKRARHGEGVDGAR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FDAGSGRSDLVSPRRRMQITRDPRRPANPDDPRYVEDLEAEVAELRDLRVLLLEAYDQLEHDVGREIDI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KRQRRQHDALHDKLAAQDEALDIETKRFRSIDKELTHAQEDLAEANERCKKYEAGVYGLSDAMRDLKQT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LRVRAADAQVEDAVALSNQLGRKVEDLIEETRYLRQKAGIPEDATLDLGGFKLKSQVESAQMRALNAQL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REVADLEEDRRRLRNELRYRAKWQGEHAARLGLSARQLGMLEEYADALRYGDDALFNDADDAGSHPGF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SQGIGARAIRELEDANKTLQQRLAEALDRLQRGETGAGGISMPLIAAGSYGGGDHSQVAELQSQLARA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EIVRLEDGYNVAMMRSSVQGALVGSGGGGGVASVAASPAAAARAPDSPPRGAATAAAAAAAAAPGAAVD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ASAYAEALETIDRLRGERNALHARARSLQSMIDAAPATMGVGASGVVAGVGGADYGASTDVQKMREECV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DRALAGVVAELQTKERELDELAHETAKYKTGIAELQAVRTALYREHVRARNAWSEERKTLLERAKRAET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AEANRIEAKDATALCERLKPGAESGLKEALSAAHSRLAVLQVREVRLSRAVEAATSAEASFRAEKEEL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DVQEMSRACQERLAFHERRAAEAELRAARCQRELDLCVPRPEHAAVVDANRALQVRFKELLETRVKSAV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SAQLKAAQEDAVTARAQADAASAANAAAQNRVRELSAALDDAADRAGREGLAASAVELRREVAETRAEL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ASKRLADLAKRESERLTESKADLESAVLGLEHQARSIQHWSPYDRVGVLAEAKARVHEAQEAERKHLSQ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AVAVSEDKHRAEMEAVAAAEDEAARLRAEVVRAEDRAARAETELGRKNAAHAARDAELLQLRSAVRDM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RSDAAAALARANEDVVRLKGGNAQLKHQVQVAEAEADRLHGDCLRLHRRAQVQENRLYGLREDSRGLMQ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QEAALARLETAVAGRVDLSEAEKWERAILDLRKGAERREELLRRAQETLRGAAERARAAELELASLKNI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DRVAREHDGGSPDAAMREIRKLSDELMRAKLAAARAERAAKQANDRAEYLETRERERELETRQMEERALI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DKRADADRAEEFSRKVRELQREILTARNVGVGDAKKDGANASATATGAADADDADAVLAAPLPRRRANA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LAAVGAAAAVGLQPGATSMETQRMVLRQIEAIRALKLRATEAEAKCARATEEARAAAAAVQNAENERD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QRRLDATIAAGTGADGEHGTGATGDDSAVAQVTAVAQATIARLQELVGEKNAALTRAQAAMSDLRADAL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KQDEDRRTIEKLNDLLFKQDQHKIDAMKEQLEYGGVLGGGGGGGGGGGRTPSKSGAGGGRGKFADKSH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QLLALLSEREQAIEVLTQRFEQQRARHEVSEARLLARAQQKEGEMDRVVAEIDRERARGPSRVLETLVA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KTQLAQKDKRLAQLKEAIRELEKKLVEAMQKQADGSIARADQRMTEVDQFKAEGADKRASTLAAQLKR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EELATAKEREALWAEERARLAAEARAARETAAKAAREAAVARSAAERTRAQSSSRAAAVAVADRAADR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DDDGVDGEVIERLSRQTADAAANAAAERERAEELEKRVAVLKTQNEKLNKLLRAEREESVAIRSGRPAE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SVSVSAATRGENEPPSGGAKESAEETRRREETLARWEEGVKLRKKAESLAKKLATRTREAEEADKLANK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LDLLNELAKEKTALQSRAAKLAEDVKRGAGGGPDAAAAKELADENEALHREIASLQRVVEVDQAAEIAK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KRRLADTPAPAAAATTTTTGRGVTGDELDATARAAAEQRVRTLEGELLAKDDAALGLRFEAEQSHARAE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LQRRLDRLFRGERERDGGDGASGVAAATRRARELEDVVEALKKVVEKQQSEIAAVRGQAAAKERGIEH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AAKELRAKVRDLEQEMVGLRQLEKTHKETTQRARRLQAQNEQFRARLQSGADAEMLAAAREDAASTAL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AETRDLLVVAQRDAAAARQDALEAMDAAVRGGGGGGGDAAAEIAALRAENADLKVELDALDPAFFDEVM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MKRAYHEQSRTLDRYEATLADYAERLGVSFTPARRASGE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 xml:space="preserve">&gt;gi|255542956|ref|XP_002512541.1| NAD dependent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epimer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/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dehydrat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, putative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icinus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communis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RLITIQQQTQPSFSLLTSSLSSDFNGTRLHTQIQCKRRVWQAKGALQVTASSSKNILIMGGTRFIGVF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SRLLVKEGHQVTLFTRGKAPITQKLPGESDQDYADFSSKVLHLKGDRKDFDFVKSSLSAKGFDVVYDIN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READEVAPILDALPNLEQFIYCSSAGVYLKSDLLPHSEKDAVDPKSRHKGKLETESLLESSGVNWTSI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VYIYGPLNYNPVEEWFFHRLKAGRPIPIPNSGIQITQLGHVKDLAKAFIQVLGNEKASKQVFNISGEKY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TFDGLARACAKAGGFPEPEIVHYNPKEFDFGKKKAFPFRDQHFFASVDKAKHVLGWEPEFDLVEGLAD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YNLDFGRGTFRKEADFTTDDMILGKSLVLQ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255559812|ref|XP_002520925.1| Photosystem II stability/assembly factor HCF136, chloroplast precursor, putative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icinus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communis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SSTSAFTANIPFLNKSHSHSQSRFVPKASLNNVHLPHHHSLNRRQFLSQTATVSLPLLSSPLIIQQP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AEETLSEWERVYLPSDPGVVLLDIAFVPDDMNHGFLLGTRQTILETKDGGNTWVSRSIPSAEDEDFNYR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FNSISFKGKEGWIVGKPAILLYTSDAGDSWQRIPLSAQLPGDMVYIKATGEKSAEMVTDQGAIYITSNG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YNWRAAVQETVSATLNRTVSSGISGASYYTGTFNTVNRSPDGNYVAVSSRGNFYLTWEPGQPFWQPHNRA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ARRIQNMGWRADGGLWLLVRGGGLYLSKGTGISEDFEEISVQSRGFGILDVGYRSKDEAWAAGGSGILL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TTNGGKTWTRDKAADSIAANLYSVKFINDSKGFVLGNDGVLLRYLG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&gt;gi|255564826|ref|XP_002523407.1| protein binding protein, putative [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Ricinus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communis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]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SLAPSSYASLYTSPPLPRTITIKQNPLIFSQNNPFFSKNCSFFTTSTSFSSTHLLKPSNLTVKASETES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KASKSESGSTEGEGEEQYEEYEVELLQPYGIKFAKGRDGATYIDAIAPGGAADKTGMFTVGDKVIATSAV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FGTEIWPAAEYGRTMYTIRQRIGPLLMKLQKRYGKTDYAGEMTEKEIIRAERNSGFISDRVREIQMQNYL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KKEQKAQREKDLRDGLILYKNAKYEEALERFESVLGSKPDPNEASVASYNVACCYSKLNQLKAGLSALK</w:t>
            </w:r>
          </w:p>
        </w:tc>
      </w:tr>
      <w:tr w:rsidR="005553FD" w:rsidRPr="00291459" w:rsidTr="00CC6EB7">
        <w:trPr>
          <w:trHeight w:val="285"/>
        </w:trPr>
        <w:tc>
          <w:tcPr>
            <w:tcW w:w="8290" w:type="dxa"/>
            <w:shd w:val="clear" w:color="auto" w:fill="auto"/>
            <w:noWrap/>
            <w:vAlign w:val="center"/>
          </w:tcPr>
          <w:p w:rsidR="005553FD" w:rsidRPr="00291459" w:rsidRDefault="005553FD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DAMEAGFEDFKRIRTDPDLANLRTSEEFEPLLKRFDESFINENAINAIKSLFGFNKK</w:t>
            </w:r>
          </w:p>
        </w:tc>
      </w:tr>
    </w:tbl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5553FD" w:rsidRPr="00291459" w:rsidRDefault="005553FD" w:rsidP="005553FD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</w:p>
    <w:p w:rsidR="000F63C5" w:rsidRDefault="000F63C5">
      <w:bookmarkStart w:id="0" w:name="_GoBack"/>
      <w:bookmarkEnd w:id="0"/>
    </w:p>
    <w:sectPr w:rsidR="000F6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3FD"/>
    <w:rsid w:val="000F63C5"/>
    <w:rsid w:val="0055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chsd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3F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3F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98</Words>
  <Characters>14815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5-08T06:19:00Z</dcterms:created>
  <dcterms:modified xsi:type="dcterms:W3CDTF">2012-05-08T06:19:00Z</dcterms:modified>
</cp:coreProperties>
</file>